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F06" w:rsidRPr="004404B8" w:rsidRDefault="00A72F06" w:rsidP="00A72F06">
      <w:pPr>
        <w:rPr>
          <w:rFonts w:ascii="Arial" w:hAnsi="Arial" w:cs="Arial"/>
          <w:b/>
        </w:rPr>
      </w:pPr>
      <w:r w:rsidRPr="004404B8">
        <w:rPr>
          <w:rFonts w:ascii="Arial" w:hAnsi="Arial" w:cs="Arial"/>
          <w:b/>
        </w:rPr>
        <w:t xml:space="preserve">Manual and automated analysis of atrophy patterns in dementia with </w:t>
      </w:r>
      <w:proofErr w:type="spellStart"/>
      <w:r w:rsidRPr="004404B8">
        <w:rPr>
          <w:rFonts w:ascii="Arial" w:hAnsi="Arial" w:cs="Arial"/>
          <w:b/>
        </w:rPr>
        <w:t>Lewy</w:t>
      </w:r>
      <w:proofErr w:type="spellEnd"/>
      <w:r w:rsidRPr="004404B8">
        <w:rPr>
          <w:rFonts w:ascii="Arial" w:hAnsi="Arial" w:cs="Arial"/>
          <w:b/>
        </w:rPr>
        <w:t xml:space="preserve"> bodies on MRI</w:t>
      </w:r>
    </w:p>
    <w:p w:rsidR="00A72F06" w:rsidRPr="004404B8" w:rsidRDefault="00A72F06" w:rsidP="00A72F06">
      <w:pPr>
        <w:rPr>
          <w:rFonts w:ascii="Arial" w:hAnsi="Arial" w:cs="Arial"/>
        </w:rPr>
      </w:pPr>
    </w:p>
    <w:p w:rsidR="00A72F06" w:rsidRPr="004404B8" w:rsidRDefault="00A72F06" w:rsidP="00A72F0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S2 –Manual </w:t>
      </w:r>
      <w:r w:rsidRPr="004404B8">
        <w:rPr>
          <w:rFonts w:ascii="Arial" w:hAnsi="Arial" w:cs="Arial"/>
        </w:rPr>
        <w:t xml:space="preserve">measurements and </w:t>
      </w:r>
      <w:r>
        <w:rPr>
          <w:rFonts w:ascii="Arial" w:hAnsi="Arial" w:cs="Arial"/>
        </w:rPr>
        <w:t xml:space="preserve">Volumetric results using the </w:t>
      </w:r>
      <w:proofErr w:type="spellStart"/>
      <w:r w:rsidRPr="004404B8">
        <w:rPr>
          <w:rFonts w:ascii="Arial" w:hAnsi="Arial" w:cs="Arial"/>
        </w:rPr>
        <w:t>Desikan</w:t>
      </w:r>
      <w:proofErr w:type="spellEnd"/>
      <w:r w:rsidRPr="004404B8">
        <w:rPr>
          <w:rFonts w:ascii="Arial" w:hAnsi="Arial" w:cs="Arial"/>
        </w:rPr>
        <w:t>–</w:t>
      </w:r>
      <w:proofErr w:type="spellStart"/>
      <w:r w:rsidRPr="004404B8">
        <w:rPr>
          <w:rFonts w:ascii="Arial" w:hAnsi="Arial" w:cs="Arial"/>
        </w:rPr>
        <w:t>Killiany</w:t>
      </w:r>
      <w:proofErr w:type="spellEnd"/>
      <w:r w:rsidRPr="004404B8">
        <w:rPr>
          <w:rFonts w:ascii="Arial" w:hAnsi="Arial" w:cs="Arial"/>
        </w:rPr>
        <w:t>–</w:t>
      </w:r>
      <w:proofErr w:type="spellStart"/>
      <w:r w:rsidRPr="004404B8">
        <w:rPr>
          <w:rFonts w:ascii="Arial" w:hAnsi="Arial" w:cs="Arial"/>
        </w:rPr>
        <w:t>Tourville</w:t>
      </w:r>
      <w:proofErr w:type="spellEnd"/>
      <w:r>
        <w:rPr>
          <w:rFonts w:ascii="Arial" w:hAnsi="Arial" w:cs="Arial"/>
        </w:rPr>
        <w:t xml:space="preserve"> atlas and </w:t>
      </w:r>
      <w:proofErr w:type="spellStart"/>
      <w:r>
        <w:rPr>
          <w:rFonts w:ascii="Arial" w:hAnsi="Arial" w:cs="Arial"/>
        </w:rPr>
        <w:t>FastSurfer</w:t>
      </w:r>
      <w:proofErr w:type="spellEnd"/>
      <w:r>
        <w:rPr>
          <w:rFonts w:ascii="Arial" w:hAnsi="Arial" w:cs="Arial"/>
        </w:rPr>
        <w:t xml:space="preserve"> for patients and control group with T1 MP-RAGE and T1 VIBE sequences.</w:t>
      </w:r>
    </w:p>
    <w:p w:rsidR="00B11CD5" w:rsidRDefault="00BE7FB4"/>
    <w:tbl>
      <w:tblPr>
        <w:tblW w:w="9634" w:type="dxa"/>
        <w:tblLook w:val="04A0" w:firstRow="1" w:lastRow="0" w:firstColumn="1" w:lastColumn="0" w:noHBand="0" w:noVBand="1"/>
      </w:tblPr>
      <w:tblGrid>
        <w:gridCol w:w="1871"/>
        <w:gridCol w:w="676"/>
        <w:gridCol w:w="394"/>
        <w:gridCol w:w="882"/>
        <w:gridCol w:w="890"/>
        <w:gridCol w:w="750"/>
        <w:gridCol w:w="661"/>
        <w:gridCol w:w="464"/>
        <w:gridCol w:w="778"/>
        <w:gridCol w:w="851"/>
        <w:gridCol w:w="750"/>
        <w:gridCol w:w="667"/>
      </w:tblGrid>
      <w:tr w:rsidR="004C2992" w:rsidRPr="006B44F9" w:rsidTr="005D1144">
        <w:trPr>
          <w:trHeight w:val="290"/>
        </w:trPr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992" w:rsidRPr="006B44F9" w:rsidRDefault="004C2992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C2992" w:rsidRPr="006B44F9" w:rsidRDefault="004C2992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77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C2992" w:rsidRPr="006B44F9" w:rsidRDefault="004C2992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LB patients</w:t>
            </w: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C2992" w:rsidRPr="006B44F9" w:rsidRDefault="004C2992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trol group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ttribut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ual Score SI left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-3)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sual Score SI right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-3)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d distance left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d distance right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d distance sum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Cerebral-White-Matte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3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9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57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9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6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8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777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8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Lateral-Ventricl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6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3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4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3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0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Vent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Cerebellum-White-Matte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9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7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Cerebellum-Cortex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05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2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1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73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20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Thalamu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3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Caudat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Putame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5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Pallidum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5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rd-Ventricl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9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3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th-Ventricl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ain-Stem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5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2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9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5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1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Hippocampu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7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5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Amygdal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F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umbens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re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4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5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4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ft-choroid-plexu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Cerebral-White-Matte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280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5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13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3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6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6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379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Lateral-Ventricl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0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15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0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6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8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f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Vent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3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4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Cerebellum-White-Matter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3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0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7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Cerebellum-Cortex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1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5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1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58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1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Thalamu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3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2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Caudat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Putame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9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1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Pallidum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ight-Hippocampu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8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7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Amygdal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umbens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re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ralDC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5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ght-choroid-plexu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M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intensitie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8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5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0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5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_Posterior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_Mid_Posterior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_Centr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_Mid_Anterior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_Anterior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1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caudalanteriorcingulat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3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caudalmiddlefron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1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2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7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uneu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4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7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entorhin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5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usiform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6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6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inferiorparie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7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7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inferiortempor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0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0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9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isthmuscingulat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lateraloccipi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3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4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5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1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lateralorbitofron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2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1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ngu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medialorbitofron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9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5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3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middletempor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5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1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arahippocamp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aracentr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5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5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arsoperculari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8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9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4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arsorbitali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arstriangulari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9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ericalcarin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ostcentr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7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3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1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0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osteriorcingulat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2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6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recentr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3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6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precuneu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3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4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4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rostralanteriorcingulat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7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4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rostralmiddlefron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6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6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3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superiorfron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7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8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65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superiorparie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5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9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9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4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superiortempor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7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supramargin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5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4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lh-transversetempor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insul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7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caudalanteriorcingulat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7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caudalmiddlefron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9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2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7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7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uneu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entorhin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fusiform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6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7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5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2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9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inferiorparie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9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64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1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inferiortempor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9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0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3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isthmuscingulat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lateraloccipi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7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2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6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lateralorbitofron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6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9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ngu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5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5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1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medialorbitofron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6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1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middletempor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9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9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0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arahippocamp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aracentr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0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7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arsoperculari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2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0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arsorbitali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arstriangulari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0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5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9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ericalcarin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ostcentr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7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osteriorcingulat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8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precentral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7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3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8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0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precuneu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9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0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4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5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9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rostralanteriorcingulat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4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rostralmiddlefron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3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superiorfron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7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1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1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73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superiorpariet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6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2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4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6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superiortempor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7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6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98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48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supramargin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4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0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2</w:t>
            </w:r>
          </w:p>
        </w:tc>
      </w:tr>
      <w:tr w:rsidR="004C2992" w:rsidRPr="006B44F9" w:rsidTr="005D1144">
        <w:trPr>
          <w:trHeight w:val="29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rh-transversetemporal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</w:t>
            </w:r>
          </w:p>
        </w:tc>
      </w:tr>
      <w:tr w:rsidR="004C2992" w:rsidRPr="006B44F9" w:rsidTr="005D1144">
        <w:trPr>
          <w:trHeight w:val="300"/>
        </w:trPr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proofErr w:type="spellStart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</w:t>
            </w:r>
            <w:proofErr w:type="spellEnd"/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insul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³</w:t>
            </w:r>
          </w:p>
        </w:tc>
        <w:tc>
          <w:tcPr>
            <w:tcW w:w="3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8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2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44F9" w:rsidRPr="006B44F9" w:rsidRDefault="006B44F9" w:rsidP="006B44F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B44F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0</w:t>
            </w:r>
          </w:p>
        </w:tc>
      </w:tr>
    </w:tbl>
    <w:p w:rsidR="00A72F06" w:rsidRDefault="00A72F06"/>
    <w:p w:rsidR="00A72F06" w:rsidRPr="00BE7FB4" w:rsidRDefault="00A72F06" w:rsidP="00A72F06">
      <w:pPr>
        <w:rPr>
          <w:rFonts w:ascii="Arial" w:hAnsi="Arial" w:cs="Arial"/>
          <w:sz w:val="20"/>
        </w:rPr>
      </w:pPr>
      <w:bookmarkStart w:id="0" w:name="_GoBack"/>
      <w:bookmarkEnd w:id="0"/>
      <w:r w:rsidRPr="00BE7FB4">
        <w:rPr>
          <w:rFonts w:ascii="Arial" w:hAnsi="Arial" w:cs="Arial"/>
          <w:b/>
          <w:sz w:val="20"/>
        </w:rPr>
        <w:t>Supplemental Table S2 – Legend:</w:t>
      </w:r>
      <w:r w:rsidRPr="00BE7FB4">
        <w:rPr>
          <w:rFonts w:ascii="Arial" w:hAnsi="Arial" w:cs="Arial"/>
          <w:sz w:val="20"/>
        </w:rPr>
        <w:t xml:space="preserve"> SI - substantia innominata, DLB - Dementia with </w:t>
      </w:r>
      <w:proofErr w:type="spellStart"/>
      <w:r w:rsidRPr="00BE7FB4">
        <w:rPr>
          <w:rFonts w:ascii="Arial" w:hAnsi="Arial" w:cs="Arial"/>
          <w:sz w:val="20"/>
        </w:rPr>
        <w:t>Lewy</w:t>
      </w:r>
      <w:proofErr w:type="spellEnd"/>
      <w:r w:rsidRPr="00BE7FB4">
        <w:rPr>
          <w:rFonts w:ascii="Arial" w:hAnsi="Arial" w:cs="Arial"/>
          <w:sz w:val="20"/>
        </w:rPr>
        <w:t xml:space="preserve"> bodies, SD - standard deviation, min – minimum, max </w:t>
      </w:r>
      <w:r w:rsidR="006B44F9" w:rsidRPr="00BE7FB4">
        <w:rPr>
          <w:rFonts w:ascii="Arial" w:hAnsi="Arial" w:cs="Arial"/>
          <w:sz w:val="20"/>
        </w:rPr>
        <w:t>–</w:t>
      </w:r>
      <w:r w:rsidRPr="00BE7FB4">
        <w:rPr>
          <w:rFonts w:ascii="Arial" w:hAnsi="Arial" w:cs="Arial"/>
          <w:sz w:val="20"/>
        </w:rPr>
        <w:t>maximum</w:t>
      </w:r>
      <w:r w:rsidR="006B44F9" w:rsidRPr="00BE7FB4">
        <w:rPr>
          <w:rFonts w:ascii="Arial" w:hAnsi="Arial" w:cs="Arial"/>
          <w:sz w:val="20"/>
        </w:rPr>
        <w:t>, MP-RAGE - magnetization-prepared rapid gradient-echo, VIBE - volumetric interpolated breath-hold examination</w:t>
      </w:r>
      <w:r w:rsidRPr="00BE7FB4">
        <w:rPr>
          <w:rFonts w:ascii="Arial" w:hAnsi="Arial" w:cs="Arial"/>
          <w:sz w:val="20"/>
        </w:rPr>
        <w:t xml:space="preserve">. </w:t>
      </w:r>
    </w:p>
    <w:p w:rsidR="00A72F06" w:rsidRDefault="00A72F06"/>
    <w:sectPr w:rsidR="00A72F0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8A0"/>
    <w:rsid w:val="002A1E08"/>
    <w:rsid w:val="00413A5B"/>
    <w:rsid w:val="00430725"/>
    <w:rsid w:val="004C2992"/>
    <w:rsid w:val="004E28A0"/>
    <w:rsid w:val="005D1144"/>
    <w:rsid w:val="00681B33"/>
    <w:rsid w:val="006B44F9"/>
    <w:rsid w:val="006C484B"/>
    <w:rsid w:val="00A72F06"/>
    <w:rsid w:val="00B81B52"/>
    <w:rsid w:val="00BC697F"/>
    <w:rsid w:val="00BE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1FACD8-5139-4845-A6B2-207CAC6BF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2F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B44F9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B44F9"/>
    <w:rPr>
      <w:color w:val="954F72"/>
      <w:u w:val="single"/>
    </w:rPr>
  </w:style>
  <w:style w:type="paragraph" w:customStyle="1" w:styleId="msonormal0">
    <w:name w:val="msonormal"/>
    <w:basedOn w:val="Standard"/>
    <w:rsid w:val="006B4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8">
    <w:name w:val="xl68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0">
    <w:name w:val="xl70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1">
    <w:name w:val="xl71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2">
    <w:name w:val="xl72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3">
    <w:name w:val="xl73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Standard"/>
    <w:rsid w:val="006B44F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6">
    <w:name w:val="xl76"/>
    <w:basedOn w:val="Standard"/>
    <w:rsid w:val="006B44F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7">
    <w:name w:val="xl77"/>
    <w:basedOn w:val="Standard"/>
    <w:rsid w:val="006B44F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78">
    <w:name w:val="xl78"/>
    <w:basedOn w:val="Standard"/>
    <w:rsid w:val="006B44F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9">
    <w:name w:val="xl79"/>
    <w:basedOn w:val="Standard"/>
    <w:rsid w:val="006B44F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Standard"/>
    <w:rsid w:val="006B44F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Standard"/>
    <w:rsid w:val="006B44F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2">
    <w:name w:val="xl82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3">
    <w:name w:val="xl83"/>
    <w:basedOn w:val="Standard"/>
    <w:rsid w:val="006B44F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4">
    <w:name w:val="xl84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5">
    <w:name w:val="xl85"/>
    <w:basedOn w:val="Standard"/>
    <w:rsid w:val="006B44F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6">
    <w:name w:val="xl86"/>
    <w:basedOn w:val="Standard"/>
    <w:rsid w:val="006B44F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7">
    <w:name w:val="xl87"/>
    <w:basedOn w:val="Standard"/>
    <w:rsid w:val="006B44F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8">
    <w:name w:val="xl88"/>
    <w:basedOn w:val="Standard"/>
    <w:rsid w:val="006B44F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xl89">
    <w:name w:val="xl89"/>
    <w:basedOn w:val="Standard"/>
    <w:rsid w:val="006B44F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6</Words>
  <Characters>6876</Characters>
  <Application>Microsoft Office Word</Application>
  <DocSecurity>0</DocSecurity>
  <Lines>57</Lines>
  <Paragraphs>16</Paragraphs>
  <ScaleCrop>false</ScaleCrop>
  <Company/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Müller</dc:creator>
  <cp:keywords/>
  <dc:description/>
  <cp:lastModifiedBy>Sebastian Müller</cp:lastModifiedBy>
  <cp:revision>8</cp:revision>
  <dcterms:created xsi:type="dcterms:W3CDTF">2021-11-20T16:48:00Z</dcterms:created>
  <dcterms:modified xsi:type="dcterms:W3CDTF">2022-02-09T08:30:00Z</dcterms:modified>
</cp:coreProperties>
</file>